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48F03" w14:textId="6B97FB84" w:rsidR="00CD62B5" w:rsidRDefault="00F748A1">
      <w:r>
        <w:rPr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C13D6E" wp14:editId="565E90E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98770" cy="433070"/>
                <wp:effectExtent l="0" t="0" r="0" b="0"/>
                <wp:wrapNone/>
                <wp:docPr id="19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8770" cy="433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EC2102" w14:textId="77777777" w:rsidR="00F748A1" w:rsidRDefault="00F748A1" w:rsidP="00F748A1">
                            <w:pPr>
                              <w:spacing w:line="276" w:lineRule="auto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szCs w:val="24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szCs w:val="24"/>
                              </w:rPr>
                              <w:fldChar w:fldCharType="end"/>
                            </w:r>
                            <w:r>
                              <w:rPr>
                                <w:szCs w:val="24"/>
                              </w:rPr>
                              <w:t xml:space="preserve">S. Asymmetry of predicted change in outcome variables with the reallocation of time to and from sedentary time </w:t>
                            </w:r>
                          </w:p>
                          <w:p w14:paraId="7CBB030B" w14:textId="77777777" w:rsidR="00F748A1" w:rsidRPr="00BD4389" w:rsidRDefault="00F748A1" w:rsidP="00F748A1">
                            <w:pPr>
                              <w:pStyle w:val="Caption"/>
                              <w:rPr>
                                <w:noProof/>
                                <w:color w:val="auto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C13D6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0;width:425.1pt;height:34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" stroked="f">
                <v:textbox inset="0,0,0,0">
                  <w:txbxContent>
                    <w:p w14:paraId="0BEC2102" w14:textId="77777777" w:rsidR="00F748A1" w:rsidRDefault="00F748A1" w:rsidP="00F748A1">
                      <w:pPr>
                        <w:spacing w:line="276" w:lineRule="auto"/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 xml:space="preserve">Figure </w:t>
                      </w:r>
                      <w:r>
                        <w:rPr>
                          <w:szCs w:val="24"/>
                        </w:rPr>
                        <w:fldChar w:fldCharType="begin"/>
                      </w:r>
                      <w:r>
                        <w:rPr>
                          <w:szCs w:val="24"/>
                        </w:rPr>
                        <w:instrText xml:space="preserve"> SEQ Figure \* ARABIC </w:instrText>
                      </w:r>
                      <w:r>
                        <w:rPr>
                          <w:szCs w:val="24"/>
                        </w:rPr>
                        <w:fldChar w:fldCharType="separate"/>
                      </w:r>
                      <w:r>
                        <w:rPr>
                          <w:noProof/>
                          <w:szCs w:val="24"/>
                        </w:rPr>
                        <w:t>1</w:t>
                      </w:r>
                      <w:r>
                        <w:rPr>
                          <w:szCs w:val="24"/>
                        </w:rPr>
                        <w:fldChar w:fldCharType="end"/>
                      </w:r>
                      <w:r>
                        <w:rPr>
                          <w:szCs w:val="24"/>
                        </w:rPr>
                        <w:t xml:space="preserve">S. Asymmetry of predicted change in outcome variables with the reallocation of time to and from sedentary time </w:t>
                      </w:r>
                    </w:p>
                    <w:p w14:paraId="7CBB030B" w14:textId="77777777" w:rsidR="00F748A1" w:rsidRPr="00BD4389" w:rsidRDefault="00F748A1" w:rsidP="00F748A1">
                      <w:pPr>
                        <w:pStyle w:val="Caption"/>
                        <w:rPr>
                          <w:noProof/>
                          <w:color w:val="auto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i/>
          <w:noProof/>
          <w:color w:val="000000"/>
        </w:rPr>
        <w:drawing>
          <wp:anchor distT="0" distB="0" distL="114300" distR="114300" simplePos="0" relativeHeight="251658240" behindDoc="0" locked="0" layoutInCell="1" allowOverlap="1" wp14:anchorId="265DEF1B" wp14:editId="52918CAE">
            <wp:simplePos x="914400" y="914400"/>
            <wp:positionH relativeFrom="margin">
              <wp:align>center</wp:align>
            </wp:positionH>
            <wp:positionV relativeFrom="margin">
              <wp:align>center</wp:align>
            </wp:positionV>
            <wp:extent cx="4315972" cy="5249504"/>
            <wp:effectExtent l="0" t="0" r="8890" b="889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5972" cy="52495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98E28D" w14:textId="359B6359" w:rsidR="00F748A1" w:rsidRPr="00F748A1" w:rsidRDefault="00F748A1" w:rsidP="00F748A1"/>
    <w:p w14:paraId="253F279F" w14:textId="02DFD3E2" w:rsidR="00F748A1" w:rsidRPr="00F748A1" w:rsidRDefault="00F748A1" w:rsidP="00F748A1"/>
    <w:p w14:paraId="5FD045C3" w14:textId="541140AD" w:rsidR="00F748A1" w:rsidRPr="00F748A1" w:rsidRDefault="00F748A1" w:rsidP="00F748A1"/>
    <w:p w14:paraId="34EB20D6" w14:textId="3B57927A" w:rsidR="00F748A1" w:rsidRPr="00F748A1" w:rsidRDefault="00F748A1" w:rsidP="00F748A1"/>
    <w:p w14:paraId="299B18E8" w14:textId="3E1733CE" w:rsidR="00F748A1" w:rsidRPr="00F748A1" w:rsidRDefault="00F748A1" w:rsidP="00F748A1"/>
    <w:p w14:paraId="1B2B302B" w14:textId="62E39C4A" w:rsidR="00F748A1" w:rsidRPr="00F748A1" w:rsidRDefault="00F748A1" w:rsidP="00F748A1"/>
    <w:p w14:paraId="50EFA556" w14:textId="14A6C802" w:rsidR="00F748A1" w:rsidRPr="00F748A1" w:rsidRDefault="00F748A1" w:rsidP="00F748A1"/>
    <w:p w14:paraId="5D53C08D" w14:textId="710EDA87" w:rsidR="00F748A1" w:rsidRPr="00F748A1" w:rsidRDefault="00F748A1" w:rsidP="00F748A1"/>
    <w:p w14:paraId="61E2702A" w14:textId="46F5F6AA" w:rsidR="00F748A1" w:rsidRPr="00F748A1" w:rsidRDefault="00F748A1" w:rsidP="00F748A1"/>
    <w:p w14:paraId="6504B7D0" w14:textId="010CA186" w:rsidR="00F748A1" w:rsidRPr="00F748A1" w:rsidRDefault="00F748A1" w:rsidP="00F748A1"/>
    <w:p w14:paraId="5C9D47ED" w14:textId="18DD3C6C" w:rsidR="00F748A1" w:rsidRPr="00F748A1" w:rsidRDefault="00F748A1" w:rsidP="00F748A1"/>
    <w:p w14:paraId="7A63BAB2" w14:textId="5EFE3918" w:rsidR="00F748A1" w:rsidRPr="00F748A1" w:rsidRDefault="00F748A1" w:rsidP="00F748A1"/>
    <w:p w14:paraId="59E1466D" w14:textId="3257B557" w:rsidR="00F748A1" w:rsidRPr="00F748A1" w:rsidRDefault="00F748A1" w:rsidP="00F748A1"/>
    <w:p w14:paraId="69D49A1A" w14:textId="1C28CCEF" w:rsidR="00F748A1" w:rsidRPr="00F748A1" w:rsidRDefault="00F748A1" w:rsidP="00F748A1"/>
    <w:p w14:paraId="644ABF78" w14:textId="22A045D9" w:rsidR="00F748A1" w:rsidRPr="00F748A1" w:rsidRDefault="00F748A1" w:rsidP="00F748A1"/>
    <w:p w14:paraId="79A454D8" w14:textId="3057D975" w:rsidR="00F748A1" w:rsidRPr="00F748A1" w:rsidRDefault="00F748A1" w:rsidP="00F748A1"/>
    <w:p w14:paraId="353E2210" w14:textId="2BADA15F" w:rsidR="00F748A1" w:rsidRPr="00F748A1" w:rsidRDefault="00F748A1" w:rsidP="00F748A1"/>
    <w:p w14:paraId="3F148005" w14:textId="108016BD" w:rsidR="00F748A1" w:rsidRPr="00F748A1" w:rsidRDefault="00F748A1" w:rsidP="00F748A1"/>
    <w:p w14:paraId="1CF4F8C0" w14:textId="7CF7980A" w:rsidR="00F748A1" w:rsidRDefault="00F748A1" w:rsidP="00F748A1"/>
    <w:p w14:paraId="4190C3F9" w14:textId="69BB0989" w:rsidR="00F748A1" w:rsidRPr="00F748A1" w:rsidRDefault="00F748A1" w:rsidP="00F748A1"/>
    <w:p w14:paraId="4769C40E" w14:textId="3F932D85" w:rsidR="00F748A1" w:rsidRDefault="00F748A1" w:rsidP="00F748A1"/>
    <w:p w14:paraId="0C461864" w14:textId="78227C55" w:rsidR="00F748A1" w:rsidRPr="00F748A1" w:rsidRDefault="00F748A1" w:rsidP="00F748A1">
      <w:r>
        <w:rPr>
          <w:b/>
          <w:i/>
          <w:noProof/>
          <w:color w:val="000000"/>
        </w:rPr>
        <w:drawing>
          <wp:inline distT="0" distB="0" distL="0" distR="0" wp14:anchorId="5E08B812" wp14:editId="0F8A79A9">
            <wp:extent cx="2628162" cy="434567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eg crop.png"/>
                    <pic:cNvPicPr/>
                  </pic:nvPicPr>
                  <pic:blipFill rotWithShape="1">
                    <a:blip r:embed="rId5"/>
                    <a:srcRect b="48928"/>
                    <a:stretch/>
                  </pic:blipFill>
                  <pic:spPr bwMode="auto">
                    <a:xfrm>
                      <a:off x="0" y="0"/>
                      <a:ext cx="2681673" cy="443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748A1" w:rsidRPr="00F74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8A1"/>
    <w:rsid w:val="00B2602B"/>
    <w:rsid w:val="00CD62B5"/>
    <w:rsid w:val="00E05C99"/>
    <w:rsid w:val="00F7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A3FFC"/>
  <w15:chartTrackingRefBased/>
  <w15:docId w15:val="{E7B8C694-3AB9-4A68-B8C9-15424C6CE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748A1"/>
    <w:pPr>
      <w:spacing w:after="0" w:line="48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F748A1"/>
    <w:pPr>
      <w:spacing w:after="200" w:line="240" w:lineRule="auto"/>
      <w:jc w:val="left"/>
    </w:pPr>
    <w:rPr>
      <w:rFonts w:ascii="Calibri" w:hAnsi="Calibri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1</cp:revision>
  <dcterms:created xsi:type="dcterms:W3CDTF">2020-02-24T15:36:00Z</dcterms:created>
  <dcterms:modified xsi:type="dcterms:W3CDTF">2020-02-24T15:38:00Z</dcterms:modified>
</cp:coreProperties>
</file>